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Supplementary Table 2.</w:t>
      </w:r>
      <w:r>
        <w:rPr>
          <w:lang w:val="en-US"/>
        </w:rPr>
        <w:t xml:space="preserve"> Significant KEGG terms selected by K-S test according to lists of probe sets sorted by p-value in pair-wise comparisons of pure colonic crypt epithelial cells (CEC) and mucosa (MUC) dissected from normal colon (NC), normal mucosa adjusted to neoplastic tissue (NT), adenoma (AD) and carcinoma (CA).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19"/>
        <w:gridCol w:w="2704"/>
        <w:gridCol w:w="1841"/>
        <w:gridCol w:w="2696"/>
      </w:tblGrid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C - CEC vs. MUC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T - CEC vs. MUC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 - CEC vs. MUC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 - CEC vs. MUC</w:t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 adhesion molecules (CAMs)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 adhesion molecules (CAMs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Cell adhesion mol</w:t>
            </w:r>
            <w:r>
              <w:rPr/>
              <w:t>ecules (CAMs)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 adhesion molecules (CAMs)</w:t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CM-receptor interaction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CM-receptor interactio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CM-receptor interaction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CM-receptor interaction</w:t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cal adhesion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cal adhesio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cal adhesion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cal adhesion</w:t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lograft rejection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lograft rejectio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lograft rejection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lograft rejection</w:t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utoimmune thyroid disease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utoimmune thyroid diseas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utoimmune thyroid disease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utoimmune thyroid disease</w:t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mplement and coagulation cascades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mplement and coagulation cascade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mplement and coagulation cascades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mplement and coagulation cascades</w:t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sthma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sthm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sthma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sthma</w:t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aft-versus-host disease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aft-versus-host diseas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aft-versus-host disease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aft-versus-host disease</w:t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ype I diabetes mellitus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ype I diabetes mellitu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ype I diabetes mellitus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ype I diabetes mellitus</w:t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ukocyte transendothelial migration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ukocyte transendothelial migratio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ukocyte transendothelial migration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ukocyte transendothelial migration</w:t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matopoietic cell lineage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matopoietic cell lineag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matopoietic cell lineage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matopoietic cell lineage</w:t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ystemic lupus erythematosus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ystemic lupus erythematosu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ystemic lupus erythematosus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ystemic lupus erythematosus</w:t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tokine-cytokine receptor interaction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tokine-cytokine receptor interactio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tokine-cytokine receptor interaction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uroactive ligand-receptor interaction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uroactive ligand-receptor interactio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uroactive ligand-receptor interaction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xidative phosphorylation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xidative phosphorylatio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xidative phosphorylation</w:t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thogenic Escherichia coli infection - EHEC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thogenic Escherichia coli infection - EHEC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thogenic Escherichia coli infection - EHEC</w:t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tigen processing and presentation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tigen processing and presentatio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tigen processing and presentation</w:t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ysosome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ysosome</w:t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utathione metabolism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utathione metabolism</w:t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cal adhesio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cal adhesion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ascular smooth muscle contractio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ascular smooth muscle contraction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emokine signaling pathway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emokine signaling pathway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imary immunodeficiency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imary immunodeficiency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ak-STAT signaling pathway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ak-STAT signaling pathway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rhythmogenic right ventricular cardiomyopathy (ARVC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er lipid metabolism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osynthesis of phenylpropanoids</w:t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gulation of actin cytoskeleto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iosynthesis of alkaloids derived from histidine and purine</w:t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asal cell carcinom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bosom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tural killer cell mediated cytotoxicity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ion disease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rkinson's diseas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17:23:00Z</dcterms:created>
  <dc:creator>mm</dc:creator>
  <dc:description/>
  <cp:keywords/>
  <dc:language>en-US</dc:language>
  <cp:lastModifiedBy>mm</cp:lastModifiedBy>
  <dcterms:modified xsi:type="dcterms:W3CDTF">2010-08-28T09:39:00Z</dcterms:modified>
  <cp:revision>2</cp:revision>
  <dc:subject/>
  <dc:title/>
</cp:coreProperties>
</file>